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7C9" w:rsidRPr="00A0057C" w:rsidRDefault="009A67C9" w:rsidP="009A67C9">
      <w:pPr>
        <w:spacing w:after="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A0057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Table S5.</w:t>
      </w:r>
      <w:r w:rsidRPr="00A0057C">
        <w:rPr>
          <w:rFonts w:ascii="Times New Roman" w:eastAsia="Times New Roman" w:hAnsi="Times New Roman"/>
          <w:color w:val="000000"/>
          <w:sz w:val="16"/>
          <w:szCs w:val="16"/>
          <w:lang w:eastAsia="en-GB"/>
        </w:rPr>
        <w:t xml:space="preserve"> </w:t>
      </w:r>
      <w:bookmarkStart w:id="0" w:name="_GoBack"/>
      <w:r w:rsidRPr="00A0057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Structural or compositional details of </w:t>
      </w:r>
      <w:r w:rsidRPr="00A0057C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CRISPRs</w:t>
      </w:r>
      <w:r w:rsidRPr="00A0057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obtained in </w:t>
      </w:r>
      <w:r w:rsidRPr="00A0057C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P. shigelloides</w:t>
      </w:r>
      <w:r w:rsidRPr="00A0057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strains.</w:t>
      </w:r>
      <w:bookmarkEnd w:id="0"/>
    </w:p>
    <w:tbl>
      <w:tblPr>
        <w:tblW w:w="10915" w:type="dxa"/>
        <w:tblInd w:w="-567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3200"/>
        <w:gridCol w:w="5875"/>
        <w:gridCol w:w="1130"/>
      </w:tblGrid>
      <w:tr w:rsidR="009A67C9" w:rsidRPr="00A0057C" w:rsidTr="00BC1653">
        <w:trPr>
          <w:trHeight w:val="200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Start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Repeat</w:t>
            </w:r>
          </w:p>
        </w:tc>
        <w:tc>
          <w:tcPr>
            <w:tcW w:w="5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Spa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Spacer Length</w:t>
            </w:r>
          </w:p>
        </w:tc>
      </w:tr>
      <w:tr w:rsidR="009A67C9" w:rsidRPr="00A0057C" w:rsidTr="00BC1653">
        <w:trPr>
          <w:trHeight w:val="291"/>
        </w:trPr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07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NCTC10360 CRISPR_1 (</w:t>
            </w: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634986 - 635157</w:t>
            </w: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)/</w:t>
            </w: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 xml:space="preserve"> 172/ 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63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634986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TCAGTACGCTGCTGCTGGCGTTGCA</w:t>
            </w:r>
          </w:p>
        </w:tc>
        <w:tc>
          <w:tcPr>
            <w:tcW w:w="587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ACAGTCGCTCTGTGGCTTGCTGTAGGCGATGTTGTAAATCATCCAGCTGCATC</w:t>
            </w:r>
          </w:p>
        </w:tc>
        <w:tc>
          <w:tcPr>
            <w:tcW w:w="113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53</w:t>
            </w:r>
          </w:p>
        </w:tc>
      </w:tr>
      <w:tr w:rsidR="009A67C9" w:rsidRPr="00A0057C" w:rsidTr="00BC1653">
        <w:trPr>
          <w:trHeight w:val="190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635064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TGCTGGCGCTGTAGACGCGCTTGTG</w:t>
            </w:r>
          </w:p>
        </w:tc>
        <w:tc>
          <w:tcPr>
            <w:tcW w:w="587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GGTGTTGGCGAAGTAAACGGTGCTGTAAGCGCTCCAGATGCTGC</w:t>
            </w:r>
          </w:p>
        </w:tc>
        <w:tc>
          <w:tcPr>
            <w:tcW w:w="113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44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635133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TGCTGGCGCTGTAGCTGGCGTATCG</w:t>
            </w:r>
          </w:p>
        </w:tc>
        <w:tc>
          <w:tcPr>
            <w:tcW w:w="5875" w:type="dxa"/>
            <w:shd w:val="clear" w:color="auto" w:fill="auto"/>
            <w:vAlign w:val="center"/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075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NCTC10360</w:t>
            </w: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 xml:space="preserve"> CRISPR_2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681979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CAACACCACCAAAAACGGGC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TTGTTTTAATACCACCAAAAACGGTGCTGTTAATAAAGA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39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682038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GAACACACCCAAAAACGGTA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ACGTTACCGAAAACGGGTGTGTTAACCAAAT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31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682089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GAACACTACCGAAAACGGTA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CTGTTACTGAGGTAAATACACCCAATTTTGGAGCC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35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682144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  <w:t>AAAGACACCCAAAAACGGGG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075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Plesiomonas shigelloides 302-73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88056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TATTTTTATTTCATCCACACCCA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GTTTTTGGATATAGGAAAACCCACCATAAC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88110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TGTGCCAAAATCATCCAATTTAA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ATCGATAACCAAACAGCTTTATTTTAGCTATTTCTCGCGCTG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</w:tr>
      <w:tr w:rsidR="009A67C9" w:rsidRPr="00A0057C" w:rsidTr="00BC1653">
        <w:trPr>
          <w:trHeight w:val="255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88176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GTTTCAAAATCATCGACTTTAA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A67C9" w:rsidRPr="00A0057C" w:rsidTr="00BC1653">
        <w:trPr>
          <w:trHeight w:val="100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75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698058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GCGTTCAGCGCCGCTTTCA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GGCAACGCAGAGCCATCGGGCTGTTACGCAGCATTTCACGGCAC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698123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GCGCACGGTTTCGCGCTCC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AGCTGCTCCAGTGGAACAACAGTGTTCACCAGACCCATGTC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698185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GCGCTTGCTGCGCATCGTA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075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1317065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CGCGACGCTCACGACGCTCGCCGCTGT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GGCTACGCTCACCGCTACGACGCTCACCGTTGCCAAAGCTACCGCGTGGACGG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1317146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CACCGCCTTCACGACGTGGACGATCAC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GCCTTCACGGCGTGGACGGTCACCACCTTCACGACGCGGACGA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</w:tr>
      <w:tr w:rsidR="009A67C9" w:rsidRPr="00A0057C" w:rsidTr="00BC1653">
        <w:trPr>
          <w:trHeight w:val="321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1317218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CACCACCTTCGCGACGTGGACGATCAC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075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1317501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GTCCATTGGGCCCACATCACGACG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TCACGACGCTCAGGACGATCGCCAT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1317552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CGACGTGGACGGTCATCACGACG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ACCATCACGGCTGTCACGACGGTCACGACCACCGCGCT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1317615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TCACGGTCACGGAATTCACGACG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075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287008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TATTTTTATTTCATCCACACCCA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GTTTTTGGATATAGGAAAACCCACCATAAC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287062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TGTGCCAAAATCATCCAATTTAA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ATCGATAACCAAACAGCTTTATTTTAGCTATTTCTCGCGCTG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287128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GTTTCAAAATCATCGACTTTAA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075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lastRenderedPageBreak/>
              <w:t>2497010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GCGTTCAGCGCCGCTTTCA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GGCAACGCAGAGCCATCGGGCTGTTACGCAGCATTTCACGGCAC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497075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GCGCACGGTTTCGCGCTCC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AGCTGCTCCAGTGGAACAACAGTGTTCACCAGACCCATGTC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497137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GCGCTTGCTGCGCATCGTA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075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116017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CGCGACGCTCACGACGCTCGCCGCTGT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GGCTACGCTCACCGCTACGACGCTCACCGTTGCCAAAGCTACCGCGTGGACGG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116098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CACCGCCTTCACGACGTGGACGATCAC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GCCTTCACGGCGTGGACGGTCACCACCTTCACGACGCGGACGA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116170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CACCACCTTCGCGACGTGGACGATCAC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075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116453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GTCCATTGGGCCCACATCACGACG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TCACGACGCTCAGGACGATCGCCAT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</w:tr>
      <w:tr w:rsidR="009A67C9" w:rsidRPr="00A0057C" w:rsidTr="00BC1653">
        <w:trPr>
          <w:trHeight w:val="20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116504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CGACGTGGACGGTCATCACGACG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ACCATCACGGCTGTCACGACGGTCACGACCACCGCGCT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</w:tr>
      <w:tr w:rsidR="009A67C9" w:rsidRPr="00A0057C" w:rsidTr="00BC1653">
        <w:trPr>
          <w:trHeight w:val="313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116567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CATCACGGTCACGGAATTCACGACG</w:t>
            </w:r>
          </w:p>
        </w:tc>
        <w:tc>
          <w:tcPr>
            <w:tcW w:w="5875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183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075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0057C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strain LS1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9A67C9" w:rsidRPr="00A0057C" w:rsidRDefault="009A67C9" w:rsidP="00BC165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9A67C9" w:rsidRPr="00A0057C" w:rsidTr="00BC1653">
        <w:trPr>
          <w:trHeight w:val="352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97760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GCGCATGGAAAAATGCGTAGA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AGCATTCAATAACCATATTTCCAAAATCCGTACCGGCCG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</w:tr>
      <w:tr w:rsidR="009A67C9" w:rsidRPr="00A0057C" w:rsidTr="00BC1653">
        <w:trPr>
          <w:trHeight w:val="320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97821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GCGCATCCTAGCCTGCTGGAA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GGGATCACCGTTGAATATTACGGCTCACCAACTCCGC</w:t>
            </w: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</w:tr>
      <w:tr w:rsidR="009A67C9" w:rsidRPr="00A0057C" w:rsidTr="00BC1653">
        <w:trPr>
          <w:trHeight w:val="164"/>
        </w:trPr>
        <w:tc>
          <w:tcPr>
            <w:tcW w:w="7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297880</w:t>
            </w:r>
          </w:p>
        </w:tc>
        <w:tc>
          <w:tcPr>
            <w:tcW w:w="32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  <w:r w:rsidRPr="00A0057C">
              <w:rPr>
                <w:rFonts w:ascii="Times New Roman" w:hAnsi="Times New Roman"/>
                <w:sz w:val="16"/>
                <w:szCs w:val="16"/>
              </w:rPr>
              <w:t>TGCGCCAGCTGGCCAACGTGGT</w:t>
            </w:r>
          </w:p>
        </w:tc>
        <w:tc>
          <w:tcPr>
            <w:tcW w:w="5875" w:type="dxa"/>
            <w:shd w:val="clear" w:color="auto" w:fill="auto"/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9A67C9" w:rsidRPr="00A0057C" w:rsidRDefault="009A67C9" w:rsidP="00BC165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9A67C9" w:rsidRPr="00A0057C" w:rsidRDefault="009A67C9" w:rsidP="009A67C9">
      <w:pPr>
        <w:spacing w:after="0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:rsidR="009A67C9" w:rsidRPr="00A0057C" w:rsidRDefault="009A67C9" w:rsidP="009A67C9">
      <w:pPr>
        <w:spacing w:after="0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:rsidR="00FF0814" w:rsidRDefault="00FF0814"/>
    <w:sectPr w:rsidR="00FF0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7C9"/>
    <w:rsid w:val="009A67C9"/>
    <w:rsid w:val="00FF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0AD4C-482C-4B0B-88D2-433A4C920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7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UNDAYO, TEMITOPE CYRUS</dc:creator>
  <cp:keywords/>
  <dc:description/>
  <cp:lastModifiedBy>EKUNDAYO, TEMITOPE CYRUS</cp:lastModifiedBy>
  <cp:revision>1</cp:revision>
  <dcterms:created xsi:type="dcterms:W3CDTF">2018-05-23T11:46:00Z</dcterms:created>
  <dcterms:modified xsi:type="dcterms:W3CDTF">2018-05-23T11:46:00Z</dcterms:modified>
</cp:coreProperties>
</file>